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FEDA3" w14:textId="6E2B1B08" w:rsidR="00503CCA" w:rsidRPr="005D298C" w:rsidRDefault="00D6792D" w:rsidP="00503CCA">
      <w:pPr>
        <w:rPr>
          <w:rFonts w:ascii="Times New Roman" w:hAnsi="Times New Roman" w:cs="Times New Roman"/>
          <w:b/>
          <w:bCs/>
          <w:sz w:val="28"/>
          <w:szCs w:val="28"/>
          <w:u w:val="single"/>
        </w:rPr>
      </w:pPr>
      <w:r w:rsidRPr="005D298C">
        <w:rPr>
          <w:rFonts w:ascii="Times New Roman" w:hAnsi="Times New Roman" w:cs="Times New Roman"/>
          <w:b/>
          <w:bCs/>
          <w:sz w:val="28"/>
          <w:szCs w:val="28"/>
          <w:u w:val="single"/>
        </w:rPr>
        <w:t xml:space="preserve">Supplementary </w:t>
      </w:r>
      <w:r w:rsidR="002D0143" w:rsidRPr="005D298C">
        <w:rPr>
          <w:rFonts w:ascii="Times New Roman" w:hAnsi="Times New Roman" w:cs="Times New Roman"/>
          <w:b/>
          <w:bCs/>
          <w:sz w:val="28"/>
          <w:szCs w:val="28"/>
          <w:u w:val="single"/>
        </w:rPr>
        <w:t>File 1</w:t>
      </w:r>
    </w:p>
    <w:p w14:paraId="0E997311" w14:textId="5AAE3768" w:rsidR="00AF41D5" w:rsidRPr="005D298C" w:rsidRDefault="00AF41D5" w:rsidP="00503CCA">
      <w:pPr>
        <w:rPr>
          <w:rFonts w:ascii="Times New Roman" w:hAnsi="Times New Roman" w:cs="Times New Roman"/>
          <w:sz w:val="18"/>
          <w:szCs w:val="18"/>
        </w:rPr>
      </w:pPr>
      <w:r w:rsidRPr="005D298C">
        <w:rPr>
          <w:rFonts w:ascii="Times New Roman" w:hAnsi="Times New Roman" w:cs="Times New Roman"/>
          <w:sz w:val="18"/>
          <w:szCs w:val="18"/>
        </w:rPr>
        <w:t>The following contains the details on creation of the systematic queries to obtain relevant case reports from PubMed.</w:t>
      </w:r>
    </w:p>
    <w:p w14:paraId="416090B9" w14:textId="77777777" w:rsidR="00AF41D5" w:rsidRPr="005D298C" w:rsidRDefault="00AF41D5" w:rsidP="00503CCA">
      <w:pPr>
        <w:rPr>
          <w:rFonts w:ascii="Times New Roman" w:hAnsi="Times New Roman" w:cs="Times New Roman"/>
          <w:b/>
          <w:bCs/>
          <w:sz w:val="20"/>
          <w:szCs w:val="20"/>
          <w:u w:val="single"/>
        </w:rPr>
      </w:pPr>
      <w:r w:rsidRPr="005D298C">
        <w:rPr>
          <w:rFonts w:ascii="Times New Roman" w:hAnsi="Times New Roman" w:cs="Times New Roman"/>
          <w:b/>
          <w:bCs/>
          <w:sz w:val="20"/>
          <w:szCs w:val="20"/>
          <w:u w:val="single"/>
        </w:rPr>
        <w:t xml:space="preserve">Radiotherapy </w:t>
      </w:r>
    </w:p>
    <w:p w14:paraId="4568431C" w14:textId="309CDBDB" w:rsidR="00AF41D5" w:rsidRPr="005D298C" w:rsidRDefault="00AF41D5" w:rsidP="00503CCA">
      <w:pPr>
        <w:rPr>
          <w:rFonts w:ascii="Times New Roman" w:hAnsi="Times New Roman" w:cs="Times New Roman"/>
          <w:b/>
          <w:bCs/>
          <w:sz w:val="18"/>
          <w:szCs w:val="18"/>
        </w:rPr>
      </w:pPr>
      <w:proofErr w:type="spellStart"/>
      <w:r w:rsidRPr="005D298C">
        <w:rPr>
          <w:rFonts w:ascii="Times New Roman" w:hAnsi="Times New Roman" w:cs="Times New Roman"/>
          <w:b/>
          <w:bCs/>
          <w:sz w:val="18"/>
          <w:szCs w:val="18"/>
        </w:rPr>
        <w:t>MeSH</w:t>
      </w:r>
      <w:proofErr w:type="spellEnd"/>
      <w:r w:rsidRPr="005D298C">
        <w:rPr>
          <w:rFonts w:ascii="Times New Roman" w:hAnsi="Times New Roman" w:cs="Times New Roman"/>
          <w:b/>
          <w:bCs/>
          <w:sz w:val="18"/>
          <w:szCs w:val="18"/>
        </w:rPr>
        <w:t xml:space="preserve"> Terms: </w:t>
      </w:r>
    </w:p>
    <w:p w14:paraId="4D6AAC20"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Radiotherapies</w:t>
      </w:r>
    </w:p>
    <w:p w14:paraId="105A3792"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Radiation Therapy</w:t>
      </w:r>
    </w:p>
    <w:p w14:paraId="70129DC0"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Radiation Therapies</w:t>
      </w:r>
    </w:p>
    <w:p w14:paraId="153AB40E"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Therapies, Radiation</w:t>
      </w:r>
    </w:p>
    <w:p w14:paraId="081A46BF"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Therapy, Radiation</w:t>
      </w:r>
    </w:p>
    <w:p w14:paraId="7318AFB3"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Radiation Treatment</w:t>
      </w:r>
    </w:p>
    <w:p w14:paraId="15196D93"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Radiation Treatments</w:t>
      </w:r>
    </w:p>
    <w:p w14:paraId="0B8D6A83"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Treatment, Radiation</w:t>
      </w:r>
    </w:p>
    <w:p w14:paraId="4B3BC95A"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Radiotherapy, Targeted</w:t>
      </w:r>
    </w:p>
    <w:p w14:paraId="4FA87083"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Radiotherapies, Targeted</w:t>
      </w:r>
    </w:p>
    <w:p w14:paraId="0BF1443C"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Targeted Radiotherapies</w:t>
      </w:r>
    </w:p>
    <w:p w14:paraId="41D361D3"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Targeted Radiation Therapy</w:t>
      </w:r>
    </w:p>
    <w:p w14:paraId="655CC60C"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Radiation Therapies, Targeted</w:t>
      </w:r>
    </w:p>
    <w:p w14:paraId="3326B7DE"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Targeted Radiation Therapies</w:t>
      </w:r>
    </w:p>
    <w:p w14:paraId="6F687CA3"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Therapies, Targeted Radiation</w:t>
      </w:r>
    </w:p>
    <w:p w14:paraId="168273E0"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Therapy, Targeted Radiation</w:t>
      </w:r>
    </w:p>
    <w:p w14:paraId="25A41931"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Radiation Therapy, Targeted</w:t>
      </w:r>
    </w:p>
    <w:p w14:paraId="3987F837" w14:textId="77777777" w:rsidR="00AF41D5" w:rsidRPr="005D298C" w:rsidRDefault="00AF41D5" w:rsidP="00AF41D5">
      <w:pPr>
        <w:pStyle w:val="ListParagraph"/>
        <w:numPr>
          <w:ilvl w:val="0"/>
          <w:numId w:val="5"/>
        </w:numPr>
        <w:rPr>
          <w:rFonts w:ascii="Times New Roman" w:hAnsi="Times New Roman" w:cs="Times New Roman"/>
          <w:sz w:val="18"/>
          <w:szCs w:val="18"/>
        </w:rPr>
      </w:pPr>
      <w:r w:rsidRPr="005D298C">
        <w:rPr>
          <w:rFonts w:ascii="Times New Roman" w:hAnsi="Times New Roman" w:cs="Times New Roman"/>
          <w:sz w:val="18"/>
          <w:szCs w:val="18"/>
        </w:rPr>
        <w:t>Targeted Radiotherapy</w:t>
      </w:r>
    </w:p>
    <w:p w14:paraId="13DE00CB" w14:textId="5FFA9971" w:rsidR="00AF41D5" w:rsidRPr="005D298C" w:rsidRDefault="00AF41D5" w:rsidP="00AF41D5">
      <w:pPr>
        <w:ind w:left="360"/>
        <w:rPr>
          <w:rFonts w:ascii="Times New Roman" w:hAnsi="Times New Roman" w:cs="Times New Roman"/>
          <w:sz w:val="18"/>
          <w:szCs w:val="18"/>
        </w:rPr>
      </w:pPr>
      <w:r w:rsidRPr="005D298C">
        <w:rPr>
          <w:rFonts w:ascii="Times New Roman" w:hAnsi="Times New Roman" w:cs="Times New Roman"/>
          <w:sz w:val="18"/>
          <w:szCs w:val="18"/>
        </w:rPr>
        <w:t>(https://www.ncbi.nlm.nih.gov/mesh/68011878)</w:t>
      </w:r>
    </w:p>
    <w:p w14:paraId="78223EC0" w14:textId="1C2EF7CB" w:rsidR="00AF41D5" w:rsidRPr="005D298C" w:rsidRDefault="00AF41D5" w:rsidP="00503CCA">
      <w:pPr>
        <w:rPr>
          <w:rFonts w:ascii="Times New Roman" w:hAnsi="Times New Roman" w:cs="Times New Roman"/>
          <w:sz w:val="18"/>
          <w:szCs w:val="18"/>
        </w:rPr>
      </w:pPr>
    </w:p>
    <w:p w14:paraId="05A14B4B" w14:textId="6444F566" w:rsidR="00AF41D5" w:rsidRPr="005D298C" w:rsidRDefault="00AF41D5" w:rsidP="00503CCA">
      <w:pPr>
        <w:rPr>
          <w:rFonts w:ascii="Times New Roman" w:hAnsi="Times New Roman" w:cs="Times New Roman"/>
          <w:b/>
          <w:bCs/>
          <w:sz w:val="18"/>
          <w:szCs w:val="18"/>
          <w:u w:val="single"/>
        </w:rPr>
      </w:pPr>
      <w:r w:rsidRPr="005D298C">
        <w:rPr>
          <w:rFonts w:ascii="Times New Roman" w:hAnsi="Times New Roman" w:cs="Times New Roman"/>
          <w:b/>
          <w:bCs/>
          <w:sz w:val="20"/>
          <w:szCs w:val="20"/>
          <w:u w:val="single"/>
        </w:rPr>
        <w:t>Pembrolizumab</w:t>
      </w:r>
    </w:p>
    <w:p w14:paraId="0D046884" w14:textId="77777777" w:rsidR="00AF41D5" w:rsidRPr="005D298C" w:rsidRDefault="00AF41D5" w:rsidP="00AF41D5">
      <w:pPr>
        <w:rPr>
          <w:rFonts w:ascii="Times New Roman" w:hAnsi="Times New Roman" w:cs="Times New Roman"/>
          <w:b/>
          <w:bCs/>
          <w:sz w:val="18"/>
          <w:szCs w:val="18"/>
        </w:rPr>
      </w:pPr>
      <w:proofErr w:type="spellStart"/>
      <w:r w:rsidRPr="005D298C">
        <w:rPr>
          <w:rFonts w:ascii="Times New Roman" w:hAnsi="Times New Roman" w:cs="Times New Roman"/>
          <w:b/>
          <w:bCs/>
          <w:sz w:val="18"/>
          <w:szCs w:val="18"/>
        </w:rPr>
        <w:t>MeSH</w:t>
      </w:r>
      <w:proofErr w:type="spellEnd"/>
      <w:r w:rsidRPr="005D298C">
        <w:rPr>
          <w:rFonts w:ascii="Times New Roman" w:hAnsi="Times New Roman" w:cs="Times New Roman"/>
          <w:b/>
          <w:bCs/>
          <w:sz w:val="18"/>
          <w:szCs w:val="18"/>
        </w:rPr>
        <w:t xml:space="preserve"> Terms: </w:t>
      </w:r>
    </w:p>
    <w:p w14:paraId="3EC8EFE7" w14:textId="77777777" w:rsidR="00AF41D5" w:rsidRPr="005D298C" w:rsidRDefault="00AF41D5" w:rsidP="00AF41D5">
      <w:pPr>
        <w:numPr>
          <w:ilvl w:val="0"/>
          <w:numId w:val="2"/>
        </w:numPr>
        <w:spacing w:after="0"/>
        <w:ind w:left="714" w:hanging="357"/>
        <w:rPr>
          <w:rFonts w:ascii="Times New Roman" w:hAnsi="Times New Roman" w:cs="Times New Roman"/>
          <w:sz w:val="18"/>
          <w:szCs w:val="18"/>
          <w:lang w:val="de-CH"/>
        </w:rPr>
      </w:pPr>
      <w:r w:rsidRPr="005D298C">
        <w:rPr>
          <w:rFonts w:ascii="Times New Roman" w:hAnsi="Times New Roman" w:cs="Times New Roman"/>
          <w:sz w:val="18"/>
          <w:szCs w:val="18"/>
          <w:lang w:val="de-CH"/>
        </w:rPr>
        <w:t>MK-3475</w:t>
      </w:r>
    </w:p>
    <w:p w14:paraId="3DA84031" w14:textId="77777777" w:rsidR="00AF41D5" w:rsidRPr="005D298C" w:rsidRDefault="00AF41D5" w:rsidP="00AF41D5">
      <w:pPr>
        <w:numPr>
          <w:ilvl w:val="0"/>
          <w:numId w:val="2"/>
        </w:numPr>
        <w:spacing w:after="0"/>
        <w:ind w:left="714" w:hanging="357"/>
        <w:rPr>
          <w:rFonts w:ascii="Times New Roman" w:hAnsi="Times New Roman" w:cs="Times New Roman"/>
          <w:sz w:val="18"/>
          <w:szCs w:val="18"/>
          <w:lang w:val="de-CH"/>
        </w:rPr>
      </w:pPr>
      <w:r w:rsidRPr="005D298C">
        <w:rPr>
          <w:rFonts w:ascii="Times New Roman" w:hAnsi="Times New Roman" w:cs="Times New Roman"/>
          <w:sz w:val="18"/>
          <w:szCs w:val="18"/>
          <w:lang w:val="de-CH"/>
        </w:rPr>
        <w:t>Keytruda</w:t>
      </w:r>
    </w:p>
    <w:p w14:paraId="7AB37861" w14:textId="77777777" w:rsidR="00AF41D5" w:rsidRPr="005D298C" w:rsidRDefault="00AF41D5" w:rsidP="00AF41D5">
      <w:pPr>
        <w:numPr>
          <w:ilvl w:val="0"/>
          <w:numId w:val="2"/>
        </w:numPr>
        <w:spacing w:after="0"/>
        <w:ind w:left="714" w:hanging="357"/>
        <w:rPr>
          <w:rFonts w:ascii="Times New Roman" w:hAnsi="Times New Roman" w:cs="Times New Roman"/>
          <w:sz w:val="18"/>
          <w:szCs w:val="18"/>
          <w:lang w:val="de-CH"/>
        </w:rPr>
      </w:pPr>
      <w:r w:rsidRPr="005D298C">
        <w:rPr>
          <w:rFonts w:ascii="Times New Roman" w:hAnsi="Times New Roman" w:cs="Times New Roman"/>
          <w:sz w:val="18"/>
          <w:szCs w:val="18"/>
          <w:lang w:val="de-CH"/>
        </w:rPr>
        <w:t>lambrolizumab</w:t>
      </w:r>
    </w:p>
    <w:p w14:paraId="521E269C" w14:textId="77777777" w:rsidR="00AF41D5" w:rsidRPr="005D298C" w:rsidRDefault="00AF41D5" w:rsidP="00AF41D5">
      <w:pPr>
        <w:numPr>
          <w:ilvl w:val="0"/>
          <w:numId w:val="2"/>
        </w:numPr>
        <w:spacing w:after="0"/>
        <w:ind w:left="714" w:hanging="357"/>
        <w:rPr>
          <w:rFonts w:ascii="Times New Roman" w:hAnsi="Times New Roman" w:cs="Times New Roman"/>
          <w:sz w:val="18"/>
          <w:szCs w:val="18"/>
          <w:lang w:val="de-CH"/>
        </w:rPr>
      </w:pPr>
      <w:r w:rsidRPr="005D298C">
        <w:rPr>
          <w:rFonts w:ascii="Times New Roman" w:hAnsi="Times New Roman" w:cs="Times New Roman"/>
          <w:sz w:val="18"/>
          <w:szCs w:val="18"/>
          <w:lang w:val="de-CH"/>
        </w:rPr>
        <w:t>SCH-900475</w:t>
      </w:r>
    </w:p>
    <w:p w14:paraId="39E467E6" w14:textId="40D869F7" w:rsidR="00AF41D5" w:rsidRPr="005D298C" w:rsidRDefault="00AF41D5" w:rsidP="00AF41D5">
      <w:pPr>
        <w:rPr>
          <w:rFonts w:ascii="Times New Roman" w:hAnsi="Times New Roman" w:cs="Times New Roman"/>
          <w:sz w:val="18"/>
          <w:szCs w:val="18"/>
          <w:lang w:val="de-CH"/>
        </w:rPr>
      </w:pPr>
      <w:r w:rsidRPr="005D298C">
        <w:rPr>
          <w:rFonts w:ascii="Times New Roman" w:hAnsi="Times New Roman" w:cs="Times New Roman"/>
          <w:sz w:val="18"/>
          <w:szCs w:val="18"/>
          <w:lang w:val="de-CH"/>
        </w:rPr>
        <w:t>(https://www.ncbi.nlm.nih.gov/mesh/?term=Pembrolizumab)</w:t>
      </w:r>
    </w:p>
    <w:p w14:paraId="5FFF2F88" w14:textId="77777777" w:rsidR="00AF41D5" w:rsidRPr="005D298C" w:rsidRDefault="00AF41D5" w:rsidP="00AF41D5">
      <w:pPr>
        <w:rPr>
          <w:rFonts w:ascii="Times New Roman" w:hAnsi="Times New Roman" w:cs="Times New Roman"/>
          <w:lang w:val="de-CH"/>
        </w:rPr>
      </w:pPr>
    </w:p>
    <w:p w14:paraId="21678D9D" w14:textId="19280B71" w:rsidR="00AF41D5" w:rsidRPr="005D298C" w:rsidRDefault="00AF41D5" w:rsidP="00AF41D5">
      <w:pPr>
        <w:spacing w:after="0"/>
        <w:rPr>
          <w:rFonts w:ascii="Times New Roman" w:hAnsi="Times New Roman" w:cs="Times New Roman"/>
          <w:b/>
          <w:bCs/>
          <w:sz w:val="18"/>
          <w:szCs w:val="18"/>
        </w:rPr>
      </w:pPr>
      <w:r w:rsidRPr="005D298C">
        <w:rPr>
          <w:rFonts w:ascii="Times New Roman" w:hAnsi="Times New Roman" w:cs="Times New Roman"/>
          <w:b/>
          <w:bCs/>
          <w:sz w:val="18"/>
          <w:szCs w:val="18"/>
        </w:rPr>
        <w:t>Query:</w:t>
      </w:r>
    </w:p>
    <w:p w14:paraId="10F728AB" w14:textId="50E4F75E" w:rsidR="00AF41D5" w:rsidRPr="005D298C" w:rsidRDefault="00AF41D5" w:rsidP="00503CCA">
      <w:pPr>
        <w:rPr>
          <w:rFonts w:ascii="Times New Roman" w:hAnsi="Times New Roman" w:cs="Times New Roman"/>
          <w:sz w:val="16"/>
          <w:szCs w:val="16"/>
        </w:rPr>
      </w:pPr>
      <w:r w:rsidRPr="005D298C">
        <w:rPr>
          <w:rFonts w:ascii="Times New Roman" w:hAnsi="Times New Roman" w:cs="Times New Roman"/>
          <w:sz w:val="16"/>
          <w:szCs w:val="16"/>
        </w:rPr>
        <w:t>((("Radiotherapies" OR "Radiation Therapy" OR "Radiation Therapies" OR "Therapies, Radiation" OR "Therapy, Radiation" OR "Radiation Treatment" OR "Radiation Treatments" OR "Treatment, Radiation" OR "Radiotherapy, Targeted" OR "Radiotherapies, Targeted" OR "Targeted Radiotherapies" OR "Targeted Radiotherapy" OR "Targeted Radiation Therapy" OR "Radiation Therapies, Targeted" OR "Targeted Radiation Therapies" OR "Therapies, Targeted Radiation" OR "Therapy, Targeted Radiation" OR "Radiation Therapy, Targeted") AND ("Pembrolizumab" OR "SCH-900475" OR "lambrolizumab" OR "MK-3475" OR "Keytruda") )) AND ("1800/01/01"[Date - Publication] : "2024/12/31"[Date - Publication])</w:t>
      </w:r>
    </w:p>
    <w:p w14:paraId="5DB10C7B" w14:textId="77777777" w:rsidR="00AF41D5" w:rsidRPr="005D298C" w:rsidRDefault="00AF41D5" w:rsidP="00503CCA">
      <w:pPr>
        <w:rPr>
          <w:rFonts w:ascii="Times New Roman" w:hAnsi="Times New Roman" w:cs="Times New Roman"/>
        </w:rPr>
      </w:pPr>
    </w:p>
    <w:p w14:paraId="2745E488" w14:textId="06C53843" w:rsidR="00AF41D5" w:rsidRPr="005D298C" w:rsidRDefault="00AF41D5" w:rsidP="00503CCA">
      <w:pPr>
        <w:rPr>
          <w:rFonts w:ascii="Times New Roman" w:hAnsi="Times New Roman" w:cs="Times New Roman"/>
          <w:sz w:val="18"/>
          <w:szCs w:val="18"/>
        </w:rPr>
      </w:pPr>
      <w:r w:rsidRPr="005D298C">
        <w:rPr>
          <w:rFonts w:ascii="Times New Roman" w:hAnsi="Times New Roman" w:cs="Times New Roman"/>
          <w:b/>
          <w:bCs/>
          <w:sz w:val="20"/>
          <w:szCs w:val="20"/>
        </w:rPr>
        <w:t xml:space="preserve">Link: </w:t>
      </w:r>
      <w:hyperlink r:id="rId5" w:history="1">
        <w:r w:rsidRPr="005D298C">
          <w:rPr>
            <w:rStyle w:val="Hyperlink"/>
            <w:rFonts w:ascii="Times New Roman" w:hAnsi="Times New Roman" w:cs="Times New Roman"/>
            <w:sz w:val="16"/>
            <w:szCs w:val="16"/>
          </w:rPr>
          <w:t>https://pubmed.ncbi.nlm.nih.gov/?term=%28%28%28%22Radiotherapies%22+OR+%22Radiation+Therapy%22+OR+%22Radiation+Therapies%22+OR+%22Therapies%2C+Radiation%22+OR+%22Therapy%2C+Radiation%22+OR+%22Radiation+Treatment%22+OR+%22Radiation+Treatments%22+OR+%22Treatment%2C+Radiation%22+OR+%22Radiotherapy%2C+Targeted%22+OR+%22Radiotherapies%2C+Targeted%22+OR+%22Targeted+Radiotherapies%22+OR+%22Targeted+Radiotherapy%22+OR+%22Targeted+Radiation+Therapy%22+OR+%22Radiation+Therapies%2C+Targeted%22+OR+%22Targeted+Radiation+Therapies%22+OR+%22Therapies%2C+Targeted+Radiation%22+OR+%22Therapy%2C+Targeted+Radiation%22+OR+%22Radiation+Therapy%2C+Targeted%22%29+AND+%28%22Pembrolizumab%22+OR+%22SCH-900475%22+OR+%22lambrolizumab%22+OR+%22MK-3475%22+OR+%22Keytruda%22%29+%29%29+AND+%28%221800%2F01%2F01%22%5BDate+-+Publication%5D+%3A+%222024%2F12%2F31%22%5BDate+-+Publication%5D%29&amp;filter=pubt.casereports</w:t>
        </w:r>
      </w:hyperlink>
    </w:p>
    <w:p w14:paraId="5A3D0537" w14:textId="77777777" w:rsidR="00AF41D5" w:rsidRPr="005D298C" w:rsidRDefault="00AF41D5" w:rsidP="00503CCA">
      <w:pPr>
        <w:rPr>
          <w:rFonts w:ascii="Times New Roman" w:hAnsi="Times New Roman" w:cs="Times New Roman"/>
          <w:b/>
          <w:bCs/>
          <w:sz w:val="20"/>
          <w:szCs w:val="20"/>
          <w:u w:val="single"/>
        </w:rPr>
      </w:pPr>
      <w:r w:rsidRPr="005D298C">
        <w:rPr>
          <w:rFonts w:ascii="Times New Roman" w:hAnsi="Times New Roman" w:cs="Times New Roman"/>
          <w:b/>
          <w:bCs/>
          <w:sz w:val="20"/>
          <w:szCs w:val="20"/>
          <w:u w:val="single"/>
        </w:rPr>
        <w:t>Cetuximab</w:t>
      </w:r>
    </w:p>
    <w:p w14:paraId="3F14E7E1" w14:textId="77777777" w:rsidR="00AF41D5" w:rsidRPr="005D298C" w:rsidRDefault="00AF41D5" w:rsidP="00AF41D5">
      <w:pPr>
        <w:rPr>
          <w:rFonts w:ascii="Times New Roman" w:hAnsi="Times New Roman" w:cs="Times New Roman"/>
          <w:b/>
          <w:bCs/>
          <w:sz w:val="18"/>
          <w:szCs w:val="18"/>
        </w:rPr>
      </w:pPr>
      <w:proofErr w:type="spellStart"/>
      <w:r w:rsidRPr="005D298C">
        <w:rPr>
          <w:rFonts w:ascii="Times New Roman" w:hAnsi="Times New Roman" w:cs="Times New Roman"/>
          <w:b/>
          <w:bCs/>
          <w:sz w:val="18"/>
          <w:szCs w:val="18"/>
        </w:rPr>
        <w:lastRenderedPageBreak/>
        <w:t>MeSH</w:t>
      </w:r>
      <w:proofErr w:type="spellEnd"/>
      <w:r w:rsidRPr="005D298C">
        <w:rPr>
          <w:rFonts w:ascii="Times New Roman" w:hAnsi="Times New Roman" w:cs="Times New Roman"/>
          <w:b/>
          <w:bCs/>
          <w:sz w:val="18"/>
          <w:szCs w:val="18"/>
        </w:rPr>
        <w:t xml:space="preserve"> Terms: </w:t>
      </w:r>
    </w:p>
    <w:p w14:paraId="0C447845" w14:textId="77777777" w:rsidR="00AF41D5" w:rsidRPr="005D298C" w:rsidRDefault="00AF41D5" w:rsidP="00AF41D5">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IMC C225</w:t>
      </w:r>
    </w:p>
    <w:p w14:paraId="39C6967B" w14:textId="77777777" w:rsidR="00AF41D5" w:rsidRPr="005D298C" w:rsidRDefault="00AF41D5" w:rsidP="00AF41D5">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MAb C225</w:t>
      </w:r>
    </w:p>
    <w:p w14:paraId="1287B4FE" w14:textId="77777777" w:rsidR="00AF41D5" w:rsidRPr="005D298C" w:rsidRDefault="00AF41D5" w:rsidP="00AF41D5">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C225</w:t>
      </w:r>
    </w:p>
    <w:p w14:paraId="7B37329C" w14:textId="77777777" w:rsidR="00AF41D5" w:rsidRPr="005D298C" w:rsidRDefault="00AF41D5" w:rsidP="00AF41D5">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IMC-C225</w:t>
      </w:r>
    </w:p>
    <w:p w14:paraId="3677428D" w14:textId="49F08A40" w:rsidR="00AF41D5" w:rsidRPr="005D298C" w:rsidRDefault="00AF41D5" w:rsidP="00AF41D5">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Erbitux</w:t>
      </w:r>
    </w:p>
    <w:p w14:paraId="5FE79AB0" w14:textId="429A4402" w:rsidR="00AF41D5" w:rsidRPr="005D298C" w:rsidRDefault="00AF41D5" w:rsidP="00503CCA">
      <w:pPr>
        <w:rPr>
          <w:rFonts w:ascii="Times New Roman" w:hAnsi="Times New Roman" w:cs="Times New Roman"/>
          <w:sz w:val="18"/>
          <w:szCs w:val="18"/>
          <w:lang w:val="de-CH"/>
        </w:rPr>
      </w:pPr>
      <w:r w:rsidRPr="005D298C">
        <w:rPr>
          <w:rFonts w:ascii="Times New Roman" w:hAnsi="Times New Roman" w:cs="Times New Roman"/>
          <w:sz w:val="18"/>
          <w:szCs w:val="18"/>
          <w:lang w:val="de-CH"/>
        </w:rPr>
        <w:t>(https://www.ncbi.nlm.nih.gov/mesh/2009883)</w:t>
      </w:r>
    </w:p>
    <w:p w14:paraId="3AD5B190" w14:textId="77777777" w:rsidR="002731D3" w:rsidRPr="005D298C" w:rsidRDefault="002731D3" w:rsidP="00503CCA">
      <w:pPr>
        <w:rPr>
          <w:rFonts w:ascii="Times New Roman" w:hAnsi="Times New Roman" w:cs="Times New Roman"/>
          <w:sz w:val="18"/>
          <w:szCs w:val="18"/>
          <w:lang w:val="de-CH"/>
        </w:rPr>
      </w:pPr>
    </w:p>
    <w:p w14:paraId="3E8FE83E" w14:textId="2D445B39" w:rsidR="00AF41D5" w:rsidRPr="005D298C" w:rsidRDefault="00AF41D5" w:rsidP="00AF41D5">
      <w:pPr>
        <w:spacing w:after="0"/>
        <w:rPr>
          <w:rFonts w:ascii="Times New Roman" w:hAnsi="Times New Roman" w:cs="Times New Roman"/>
          <w:b/>
          <w:bCs/>
          <w:sz w:val="18"/>
          <w:szCs w:val="18"/>
        </w:rPr>
      </w:pPr>
      <w:r w:rsidRPr="005D298C">
        <w:rPr>
          <w:rFonts w:ascii="Times New Roman" w:hAnsi="Times New Roman" w:cs="Times New Roman"/>
          <w:b/>
          <w:bCs/>
          <w:sz w:val="18"/>
          <w:szCs w:val="18"/>
        </w:rPr>
        <w:t>Query:</w:t>
      </w:r>
    </w:p>
    <w:p w14:paraId="6DFF6E00" w14:textId="7E280227" w:rsidR="00AF41D5" w:rsidRPr="005D298C" w:rsidRDefault="00AF41D5" w:rsidP="00503CCA">
      <w:pPr>
        <w:rPr>
          <w:rFonts w:ascii="Times New Roman" w:hAnsi="Times New Roman" w:cs="Times New Roman"/>
          <w:sz w:val="16"/>
          <w:szCs w:val="16"/>
        </w:rPr>
      </w:pPr>
      <w:r w:rsidRPr="005D298C">
        <w:rPr>
          <w:rFonts w:ascii="Times New Roman" w:hAnsi="Times New Roman" w:cs="Times New Roman"/>
          <w:sz w:val="16"/>
          <w:szCs w:val="16"/>
        </w:rPr>
        <w:t>((("Radiotherapies" OR "Radiation Therapy" OR "Radiation Therapies" OR "Therapies, Radiation" OR "Therapy, Radiation" OR "Radiation Treatment" OR "Radiation Treatments" OR "Treatment, Radiation" OR "Radiotherapy, Targeted" OR "Radiotherapies, Targeted" OR "Targeted Radiotherapies" OR "Targeted Radiotherapy" OR "Targeted Radiation Therapy" OR "Radiation Therapies, Targeted" OR "Targeted Radiation Therapies" OR "Therapies, Targeted Radiation" OR "Therapy, Targeted Radiation" OR "Radiation Therapy, Targeted") AND ("Cetuximab" OR "Erbitux" OR "IMC C225" OR "IMC-C225" OR "</w:t>
      </w:r>
      <w:proofErr w:type="spellStart"/>
      <w:r w:rsidRPr="005D298C">
        <w:rPr>
          <w:rFonts w:ascii="Times New Roman" w:hAnsi="Times New Roman" w:cs="Times New Roman"/>
          <w:sz w:val="16"/>
          <w:szCs w:val="16"/>
        </w:rPr>
        <w:t>MAb</w:t>
      </w:r>
      <w:proofErr w:type="spellEnd"/>
      <w:r w:rsidRPr="005D298C">
        <w:rPr>
          <w:rFonts w:ascii="Times New Roman" w:hAnsi="Times New Roman" w:cs="Times New Roman"/>
          <w:sz w:val="16"/>
          <w:szCs w:val="16"/>
        </w:rPr>
        <w:t xml:space="preserve"> C225" OR "C225") )) AND ("1800/01/01"[Date - Publication] : "2024/12/31"[Date - Publication])</w:t>
      </w:r>
    </w:p>
    <w:p w14:paraId="69912858" w14:textId="77777777" w:rsidR="002731D3" w:rsidRPr="005D298C" w:rsidRDefault="002731D3" w:rsidP="00503CCA">
      <w:pPr>
        <w:rPr>
          <w:rFonts w:ascii="Times New Roman" w:hAnsi="Times New Roman" w:cs="Times New Roman"/>
          <w:sz w:val="16"/>
          <w:szCs w:val="16"/>
        </w:rPr>
      </w:pPr>
    </w:p>
    <w:p w14:paraId="5C7D8982" w14:textId="760AC609" w:rsidR="00AF41D5" w:rsidRPr="005D298C" w:rsidRDefault="002731D3" w:rsidP="00503CCA">
      <w:pPr>
        <w:rPr>
          <w:rFonts w:ascii="Times New Roman" w:hAnsi="Times New Roman" w:cs="Times New Roman"/>
          <w:sz w:val="16"/>
          <w:szCs w:val="16"/>
        </w:rPr>
      </w:pPr>
      <w:r w:rsidRPr="005D298C">
        <w:rPr>
          <w:rFonts w:ascii="Times New Roman" w:hAnsi="Times New Roman" w:cs="Times New Roman"/>
          <w:b/>
          <w:bCs/>
          <w:sz w:val="20"/>
          <w:szCs w:val="20"/>
        </w:rPr>
        <w:t xml:space="preserve">Link: </w:t>
      </w:r>
      <w:hyperlink r:id="rId6" w:history="1">
        <w:r w:rsidR="00AF41D5" w:rsidRPr="005D298C">
          <w:rPr>
            <w:rStyle w:val="Hyperlink"/>
            <w:rFonts w:ascii="Times New Roman" w:hAnsi="Times New Roman" w:cs="Times New Roman"/>
            <w:sz w:val="16"/>
            <w:szCs w:val="16"/>
          </w:rPr>
          <w:t>https://pubmed.ncbi.nlm.nih.gov/?term=%28%28%28%22Radiotherapies%22+OR+%22Radiation+Therapy%22+OR+%22Radiation+Therapies%22+OR+%22Therapies%2C+Radiation%22+OR+%22Therapy%2C+Radiation%22+OR+%22Radiation+Treatment%22+OR+%22Radiation+Treatments%22+OR+%22Treatment%2C+Radiation%22+OR+%22Radiotherapy%2C+Targeted%22+OR+%22Radiotherapies%2C+Targeted%22+OR+%22Targeted+Radiotherapies%22+OR+%22Targeted+Radiotherapy%22+OR+%22Targeted+Radiation+Therapy%22+OR+%22Radiation+Therapies%2C+Targeted%22+OR+%22Targeted+Radiation+Therapies%22+OR+%22Therapies%2C+Targeted+Radiation%22+OR+%22Therapy%2C+Targeted+Radiation%22+OR+%22Radiation+Therapy%2C+Targeted%22%29+AND+%28%22Cetuximab%22+OR+%22Erbitux%22+OR+%22IMC+C225%22+OR+%22IMC-C225%22+OR+%22MAb+C225%22+OR+%22C225%22%29+%29%29+AND+%28%221800%2F01%2F01%22%5BDate+-+Publication%5D+%3A+%222024%2F12%2F31%22%5BDate+-+Publication%5D%29&amp;filter=pubt.casereports</w:t>
        </w:r>
      </w:hyperlink>
    </w:p>
    <w:p w14:paraId="590C7394" w14:textId="77777777" w:rsidR="00AF41D5" w:rsidRPr="005D298C" w:rsidRDefault="00AF41D5" w:rsidP="00503CCA">
      <w:pPr>
        <w:rPr>
          <w:rFonts w:ascii="Times New Roman" w:hAnsi="Times New Roman" w:cs="Times New Roman"/>
        </w:rPr>
      </w:pPr>
    </w:p>
    <w:p w14:paraId="58B70F22" w14:textId="77777777" w:rsidR="00AF41D5" w:rsidRPr="005D298C" w:rsidRDefault="00AF41D5" w:rsidP="00503CCA">
      <w:pPr>
        <w:rPr>
          <w:rFonts w:ascii="Times New Roman" w:hAnsi="Times New Roman" w:cs="Times New Roman"/>
        </w:rPr>
      </w:pPr>
    </w:p>
    <w:p w14:paraId="0DB87F69" w14:textId="199EF5AE" w:rsidR="00AF41D5" w:rsidRPr="005D298C" w:rsidRDefault="00AF41D5" w:rsidP="00503CCA">
      <w:pPr>
        <w:rPr>
          <w:rFonts w:ascii="Times New Roman" w:hAnsi="Times New Roman" w:cs="Times New Roman"/>
          <w:b/>
          <w:bCs/>
          <w:u w:val="single"/>
        </w:rPr>
      </w:pPr>
      <w:r w:rsidRPr="005D298C">
        <w:rPr>
          <w:rFonts w:ascii="Times New Roman" w:hAnsi="Times New Roman" w:cs="Times New Roman"/>
          <w:b/>
          <w:bCs/>
          <w:u w:val="single"/>
        </w:rPr>
        <w:t>Cisplatin</w:t>
      </w:r>
    </w:p>
    <w:p w14:paraId="2CB75EC3" w14:textId="570436AD" w:rsidR="002731D3" w:rsidRPr="005D298C" w:rsidRDefault="002731D3" w:rsidP="00503CCA">
      <w:pPr>
        <w:rPr>
          <w:rFonts w:ascii="Times New Roman" w:hAnsi="Times New Roman" w:cs="Times New Roman"/>
          <w:b/>
          <w:bCs/>
          <w:sz w:val="18"/>
          <w:szCs w:val="18"/>
        </w:rPr>
      </w:pPr>
      <w:proofErr w:type="spellStart"/>
      <w:r w:rsidRPr="005D298C">
        <w:rPr>
          <w:rFonts w:ascii="Times New Roman" w:hAnsi="Times New Roman" w:cs="Times New Roman"/>
          <w:b/>
          <w:bCs/>
          <w:sz w:val="18"/>
          <w:szCs w:val="18"/>
        </w:rPr>
        <w:t>MeSH</w:t>
      </w:r>
      <w:proofErr w:type="spellEnd"/>
      <w:r w:rsidRPr="005D298C">
        <w:rPr>
          <w:rFonts w:ascii="Times New Roman" w:hAnsi="Times New Roman" w:cs="Times New Roman"/>
          <w:b/>
          <w:bCs/>
          <w:sz w:val="18"/>
          <w:szCs w:val="18"/>
        </w:rPr>
        <w:t xml:space="preserve"> Terms: </w:t>
      </w:r>
    </w:p>
    <w:p w14:paraId="2A847ACB"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cis-Diamminedichloroplatinum</w:t>
      </w:r>
    </w:p>
    <w:p w14:paraId="376781C8"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cis Diamminedichloroplatinum</w:t>
      </w:r>
    </w:p>
    <w:p w14:paraId="18EAACCD"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cis-Diamminedichloroplatinum(II)</w:t>
      </w:r>
    </w:p>
    <w:p w14:paraId="7DF3F176"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cis-Dichlorodiammineplatinum(II)</w:t>
      </w:r>
    </w:p>
    <w:p w14:paraId="12833687"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cis-Platinum</w:t>
      </w:r>
    </w:p>
    <w:p w14:paraId="4ECF99DB"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cis Platinum</w:t>
      </w:r>
    </w:p>
    <w:p w14:paraId="0D4E44F9"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Dichlorodiammineplatinum</w:t>
      </w:r>
    </w:p>
    <w:p w14:paraId="0EB8B2D7"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Platinum Diamminodichloride</w:t>
      </w:r>
    </w:p>
    <w:p w14:paraId="5EB1A64A"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Diamminodichloride, Platinum</w:t>
      </w:r>
    </w:p>
    <w:p w14:paraId="604549F6"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Biocisplatinum</w:t>
      </w:r>
    </w:p>
    <w:p w14:paraId="5D333D7B"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Platidiam</w:t>
      </w:r>
    </w:p>
    <w:p w14:paraId="11CA6CBB"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Platino</w:t>
      </w:r>
    </w:p>
    <w:p w14:paraId="1DB9FBA1" w14:textId="77777777"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Platinol</w:t>
      </w:r>
    </w:p>
    <w:p w14:paraId="02F72416" w14:textId="5D6492BC" w:rsidR="002731D3" w:rsidRPr="005D298C" w:rsidRDefault="002731D3" w:rsidP="002731D3">
      <w:pPr>
        <w:numPr>
          <w:ilvl w:val="0"/>
          <w:numId w:val="2"/>
        </w:numPr>
        <w:spacing w:after="0"/>
        <w:rPr>
          <w:rFonts w:ascii="Times New Roman" w:hAnsi="Times New Roman" w:cs="Times New Roman"/>
          <w:sz w:val="18"/>
          <w:szCs w:val="18"/>
          <w:lang w:val="de-CH"/>
        </w:rPr>
      </w:pPr>
      <w:r w:rsidRPr="005D298C">
        <w:rPr>
          <w:rFonts w:ascii="Times New Roman" w:hAnsi="Times New Roman" w:cs="Times New Roman"/>
          <w:sz w:val="18"/>
          <w:szCs w:val="18"/>
          <w:lang w:val="de-CH"/>
        </w:rPr>
        <w:t>NSC-119875</w:t>
      </w:r>
      <w:r w:rsidRPr="005D298C">
        <w:rPr>
          <w:rFonts w:ascii="Times New Roman" w:hAnsi="Times New Roman" w:cs="Times New Roman"/>
          <w:sz w:val="18"/>
          <w:szCs w:val="18"/>
          <w:lang w:val="de-CH"/>
        </w:rPr>
        <w:br/>
      </w:r>
    </w:p>
    <w:p w14:paraId="322FFF93" w14:textId="16B5CC96" w:rsidR="002731D3" w:rsidRPr="005D298C" w:rsidRDefault="002731D3" w:rsidP="002731D3">
      <w:pPr>
        <w:rPr>
          <w:rFonts w:ascii="Times New Roman" w:hAnsi="Times New Roman" w:cs="Times New Roman"/>
          <w:sz w:val="18"/>
          <w:szCs w:val="18"/>
          <w:lang w:val="de-CH"/>
        </w:rPr>
      </w:pPr>
      <w:r w:rsidRPr="005D298C">
        <w:rPr>
          <w:rFonts w:ascii="Times New Roman" w:hAnsi="Times New Roman" w:cs="Times New Roman"/>
          <w:sz w:val="18"/>
          <w:szCs w:val="18"/>
          <w:lang w:val="de-CH"/>
        </w:rPr>
        <w:t>(https://www.ncbi.nlm.nih.gov/mesh/68002945)</w:t>
      </w:r>
    </w:p>
    <w:p w14:paraId="27451234" w14:textId="77777777" w:rsidR="002731D3" w:rsidRPr="005D298C" w:rsidRDefault="002731D3" w:rsidP="002731D3">
      <w:pPr>
        <w:rPr>
          <w:rFonts w:ascii="Times New Roman" w:hAnsi="Times New Roman" w:cs="Times New Roman"/>
          <w:sz w:val="18"/>
          <w:szCs w:val="18"/>
          <w:lang w:val="de-CH"/>
        </w:rPr>
      </w:pPr>
    </w:p>
    <w:p w14:paraId="07545197" w14:textId="77777777" w:rsidR="002731D3" w:rsidRPr="005D298C" w:rsidRDefault="002731D3" w:rsidP="002731D3">
      <w:pPr>
        <w:rPr>
          <w:rFonts w:ascii="Times New Roman" w:hAnsi="Times New Roman" w:cs="Times New Roman"/>
          <w:sz w:val="18"/>
          <w:szCs w:val="18"/>
          <w:lang w:val="de-CH"/>
        </w:rPr>
      </w:pPr>
    </w:p>
    <w:p w14:paraId="73AEE28D" w14:textId="77777777" w:rsidR="002731D3" w:rsidRPr="005D298C" w:rsidRDefault="002731D3" w:rsidP="002731D3">
      <w:pPr>
        <w:spacing w:after="0"/>
        <w:rPr>
          <w:rFonts w:ascii="Times New Roman" w:hAnsi="Times New Roman" w:cs="Times New Roman"/>
          <w:b/>
          <w:bCs/>
          <w:sz w:val="18"/>
          <w:szCs w:val="18"/>
        </w:rPr>
      </w:pPr>
      <w:r w:rsidRPr="005D298C">
        <w:rPr>
          <w:rFonts w:ascii="Times New Roman" w:hAnsi="Times New Roman" w:cs="Times New Roman"/>
          <w:b/>
          <w:bCs/>
          <w:sz w:val="18"/>
          <w:szCs w:val="18"/>
        </w:rPr>
        <w:t>Query:</w:t>
      </w:r>
    </w:p>
    <w:p w14:paraId="0E10B658" w14:textId="77777777" w:rsidR="002731D3" w:rsidRPr="005D298C" w:rsidRDefault="002731D3" w:rsidP="002731D3">
      <w:pPr>
        <w:spacing w:after="0"/>
        <w:ind w:left="720"/>
        <w:rPr>
          <w:rFonts w:ascii="Times New Roman" w:hAnsi="Times New Roman" w:cs="Times New Roman"/>
          <w:sz w:val="18"/>
          <w:szCs w:val="18"/>
        </w:rPr>
      </w:pPr>
    </w:p>
    <w:p w14:paraId="495F6234" w14:textId="3784E23C" w:rsidR="00AF41D5" w:rsidRPr="005D298C" w:rsidRDefault="00AF41D5" w:rsidP="00503CCA">
      <w:pPr>
        <w:rPr>
          <w:rFonts w:ascii="Times New Roman" w:hAnsi="Times New Roman" w:cs="Times New Roman"/>
          <w:sz w:val="16"/>
          <w:szCs w:val="16"/>
        </w:rPr>
      </w:pPr>
      <w:r w:rsidRPr="005D298C">
        <w:rPr>
          <w:rFonts w:ascii="Times New Roman" w:hAnsi="Times New Roman" w:cs="Times New Roman"/>
          <w:sz w:val="16"/>
          <w:szCs w:val="16"/>
        </w:rPr>
        <w:t xml:space="preserve">((("Radiotherapies" OR "Radiation Therapy" OR "Radiation Therapies" OR "Therapies, Radiation" OR "Therapy, Radiation" OR "Radiation Treatment" OR "Radiation Treatments" OR "Treatment, Radiation" OR "Radiotherapy, Targeted" OR "Radiotherapies, Targeted" OR "Targeted Radiotherapies" OR "Targeted Radiotherapy" OR "Targeted Radiation Therapy" OR "Radiation Therapies, Targeted" OR </w:t>
      </w:r>
      <w:r w:rsidRPr="005D298C">
        <w:rPr>
          <w:rFonts w:ascii="Times New Roman" w:hAnsi="Times New Roman" w:cs="Times New Roman"/>
          <w:sz w:val="16"/>
          <w:szCs w:val="16"/>
        </w:rPr>
        <w:lastRenderedPageBreak/>
        <w:t>"Targeted Radiation Therapies" OR "Therapies, Targeted Radiation" OR "Therapy, Targeted Radiation" OR "Radiation Therapy, Targeted") AND ("cisplatin" OR "cis-</w:t>
      </w:r>
      <w:proofErr w:type="spellStart"/>
      <w:r w:rsidRPr="005D298C">
        <w:rPr>
          <w:rFonts w:ascii="Times New Roman" w:hAnsi="Times New Roman" w:cs="Times New Roman"/>
          <w:sz w:val="16"/>
          <w:szCs w:val="16"/>
        </w:rPr>
        <w:t>Diamminedichloroplatinum</w:t>
      </w:r>
      <w:proofErr w:type="spellEnd"/>
      <w:r w:rsidRPr="005D298C">
        <w:rPr>
          <w:rFonts w:ascii="Times New Roman" w:hAnsi="Times New Roman" w:cs="Times New Roman"/>
          <w:sz w:val="16"/>
          <w:szCs w:val="16"/>
        </w:rPr>
        <w:t xml:space="preserve">(II)" OR "Platinum </w:t>
      </w:r>
      <w:proofErr w:type="spellStart"/>
      <w:r w:rsidRPr="005D298C">
        <w:rPr>
          <w:rFonts w:ascii="Times New Roman" w:hAnsi="Times New Roman" w:cs="Times New Roman"/>
          <w:sz w:val="16"/>
          <w:szCs w:val="16"/>
        </w:rPr>
        <w:t>Diamminodichloride</w:t>
      </w:r>
      <w:proofErr w:type="spellEnd"/>
      <w:r w:rsidRPr="005D298C">
        <w:rPr>
          <w:rFonts w:ascii="Times New Roman" w:hAnsi="Times New Roman" w:cs="Times New Roman"/>
          <w:sz w:val="16"/>
          <w:szCs w:val="16"/>
        </w:rPr>
        <w:t>" OR "</w:t>
      </w:r>
      <w:proofErr w:type="spellStart"/>
      <w:r w:rsidRPr="005D298C">
        <w:rPr>
          <w:rFonts w:ascii="Times New Roman" w:hAnsi="Times New Roman" w:cs="Times New Roman"/>
          <w:sz w:val="16"/>
          <w:szCs w:val="16"/>
        </w:rPr>
        <w:t>Diamminodichloride</w:t>
      </w:r>
      <w:proofErr w:type="spellEnd"/>
      <w:r w:rsidRPr="005D298C">
        <w:rPr>
          <w:rFonts w:ascii="Times New Roman" w:hAnsi="Times New Roman" w:cs="Times New Roman"/>
          <w:sz w:val="16"/>
          <w:szCs w:val="16"/>
        </w:rPr>
        <w:t>, Platinum" OR "cis-Platinum" OR "cis Platinum" OR "</w:t>
      </w:r>
      <w:proofErr w:type="spellStart"/>
      <w:r w:rsidRPr="005D298C">
        <w:rPr>
          <w:rFonts w:ascii="Times New Roman" w:hAnsi="Times New Roman" w:cs="Times New Roman"/>
          <w:sz w:val="16"/>
          <w:szCs w:val="16"/>
        </w:rPr>
        <w:t>Dichlorodiammineplatinum</w:t>
      </w:r>
      <w:proofErr w:type="spellEnd"/>
      <w:r w:rsidRPr="005D298C">
        <w:rPr>
          <w:rFonts w:ascii="Times New Roman" w:hAnsi="Times New Roman" w:cs="Times New Roman"/>
          <w:sz w:val="16"/>
          <w:szCs w:val="16"/>
        </w:rPr>
        <w:t>" OR "cis-</w:t>
      </w:r>
      <w:proofErr w:type="spellStart"/>
      <w:r w:rsidRPr="005D298C">
        <w:rPr>
          <w:rFonts w:ascii="Times New Roman" w:hAnsi="Times New Roman" w:cs="Times New Roman"/>
          <w:sz w:val="16"/>
          <w:szCs w:val="16"/>
        </w:rPr>
        <w:t>Diamminedichloroplatinum</w:t>
      </w:r>
      <w:proofErr w:type="spellEnd"/>
      <w:r w:rsidRPr="005D298C">
        <w:rPr>
          <w:rFonts w:ascii="Times New Roman" w:hAnsi="Times New Roman" w:cs="Times New Roman"/>
          <w:sz w:val="16"/>
          <w:szCs w:val="16"/>
        </w:rPr>
        <w:t xml:space="preserve">" OR "cis </w:t>
      </w:r>
      <w:proofErr w:type="spellStart"/>
      <w:r w:rsidRPr="005D298C">
        <w:rPr>
          <w:rFonts w:ascii="Times New Roman" w:hAnsi="Times New Roman" w:cs="Times New Roman"/>
          <w:sz w:val="16"/>
          <w:szCs w:val="16"/>
        </w:rPr>
        <w:t>Diamminedichloroplatinum</w:t>
      </w:r>
      <w:proofErr w:type="spellEnd"/>
      <w:r w:rsidRPr="005D298C">
        <w:rPr>
          <w:rFonts w:ascii="Times New Roman" w:hAnsi="Times New Roman" w:cs="Times New Roman"/>
          <w:sz w:val="16"/>
          <w:szCs w:val="16"/>
        </w:rPr>
        <w:t>" OR "cis-</w:t>
      </w:r>
      <w:proofErr w:type="spellStart"/>
      <w:r w:rsidRPr="005D298C">
        <w:rPr>
          <w:rFonts w:ascii="Times New Roman" w:hAnsi="Times New Roman" w:cs="Times New Roman"/>
          <w:sz w:val="16"/>
          <w:szCs w:val="16"/>
        </w:rPr>
        <w:t>Dichlorodiammineplatinum</w:t>
      </w:r>
      <w:proofErr w:type="spellEnd"/>
      <w:r w:rsidRPr="005D298C">
        <w:rPr>
          <w:rFonts w:ascii="Times New Roman" w:hAnsi="Times New Roman" w:cs="Times New Roman"/>
          <w:sz w:val="16"/>
          <w:szCs w:val="16"/>
        </w:rPr>
        <w:t>(II)" OR "NSC-119875" OR "</w:t>
      </w:r>
      <w:proofErr w:type="spellStart"/>
      <w:r w:rsidRPr="005D298C">
        <w:rPr>
          <w:rFonts w:ascii="Times New Roman" w:hAnsi="Times New Roman" w:cs="Times New Roman"/>
          <w:sz w:val="16"/>
          <w:szCs w:val="16"/>
        </w:rPr>
        <w:t>Platino</w:t>
      </w:r>
      <w:proofErr w:type="spellEnd"/>
      <w:r w:rsidRPr="005D298C">
        <w:rPr>
          <w:rFonts w:ascii="Times New Roman" w:hAnsi="Times New Roman" w:cs="Times New Roman"/>
          <w:sz w:val="16"/>
          <w:szCs w:val="16"/>
        </w:rPr>
        <w:t>" OR "</w:t>
      </w:r>
      <w:proofErr w:type="spellStart"/>
      <w:r w:rsidRPr="005D298C">
        <w:rPr>
          <w:rFonts w:ascii="Times New Roman" w:hAnsi="Times New Roman" w:cs="Times New Roman"/>
          <w:sz w:val="16"/>
          <w:szCs w:val="16"/>
        </w:rPr>
        <w:t>Platinol</w:t>
      </w:r>
      <w:proofErr w:type="spellEnd"/>
      <w:r w:rsidRPr="005D298C">
        <w:rPr>
          <w:rFonts w:ascii="Times New Roman" w:hAnsi="Times New Roman" w:cs="Times New Roman"/>
          <w:sz w:val="16"/>
          <w:szCs w:val="16"/>
        </w:rPr>
        <w:t>" OR "</w:t>
      </w:r>
      <w:proofErr w:type="spellStart"/>
      <w:r w:rsidRPr="005D298C">
        <w:rPr>
          <w:rFonts w:ascii="Times New Roman" w:hAnsi="Times New Roman" w:cs="Times New Roman"/>
          <w:sz w:val="16"/>
          <w:szCs w:val="16"/>
        </w:rPr>
        <w:t>Biocisplatinum</w:t>
      </w:r>
      <w:proofErr w:type="spellEnd"/>
      <w:r w:rsidRPr="005D298C">
        <w:rPr>
          <w:rFonts w:ascii="Times New Roman" w:hAnsi="Times New Roman" w:cs="Times New Roman"/>
          <w:sz w:val="16"/>
          <w:szCs w:val="16"/>
        </w:rPr>
        <w:t>" OR "</w:t>
      </w:r>
      <w:proofErr w:type="spellStart"/>
      <w:r w:rsidRPr="005D298C">
        <w:rPr>
          <w:rFonts w:ascii="Times New Roman" w:hAnsi="Times New Roman" w:cs="Times New Roman"/>
          <w:sz w:val="16"/>
          <w:szCs w:val="16"/>
        </w:rPr>
        <w:t>Platidiam</w:t>
      </w:r>
      <w:proofErr w:type="spellEnd"/>
      <w:r w:rsidRPr="005D298C">
        <w:rPr>
          <w:rFonts w:ascii="Times New Roman" w:hAnsi="Times New Roman" w:cs="Times New Roman"/>
          <w:sz w:val="16"/>
          <w:szCs w:val="16"/>
        </w:rPr>
        <w:t>") )) AND ("1800/01/01"[Date - Publication] : "2024/12/31"[Date - Publication])</w:t>
      </w:r>
    </w:p>
    <w:p w14:paraId="699D2EEA" w14:textId="77777777" w:rsidR="00AF41D5" w:rsidRPr="005D298C" w:rsidRDefault="00AF41D5" w:rsidP="00503CCA">
      <w:pPr>
        <w:rPr>
          <w:rFonts w:ascii="Times New Roman" w:hAnsi="Times New Roman" w:cs="Times New Roman"/>
        </w:rPr>
      </w:pPr>
    </w:p>
    <w:p w14:paraId="61DE46F6" w14:textId="27552429" w:rsidR="002731D3" w:rsidRPr="005D298C" w:rsidRDefault="002731D3" w:rsidP="00503CCA">
      <w:pPr>
        <w:rPr>
          <w:rFonts w:ascii="Times New Roman" w:hAnsi="Times New Roman" w:cs="Times New Roman"/>
        </w:rPr>
      </w:pPr>
      <w:r w:rsidRPr="005D298C">
        <w:rPr>
          <w:rFonts w:ascii="Times New Roman" w:hAnsi="Times New Roman" w:cs="Times New Roman"/>
          <w:b/>
          <w:bCs/>
          <w:sz w:val="20"/>
          <w:szCs w:val="20"/>
        </w:rPr>
        <w:t>Link:</w:t>
      </w:r>
    </w:p>
    <w:p w14:paraId="64EC5142" w14:textId="539118D4" w:rsidR="00AF41D5" w:rsidRPr="005D298C" w:rsidRDefault="002731D3" w:rsidP="00503CCA">
      <w:pPr>
        <w:rPr>
          <w:rFonts w:ascii="Times New Roman" w:hAnsi="Times New Roman" w:cs="Times New Roman"/>
          <w:sz w:val="16"/>
          <w:szCs w:val="16"/>
        </w:rPr>
      </w:pPr>
      <w:hyperlink r:id="rId7" w:history="1">
        <w:r w:rsidRPr="005D298C">
          <w:rPr>
            <w:rStyle w:val="Hyperlink"/>
            <w:rFonts w:ascii="Times New Roman" w:hAnsi="Times New Roman" w:cs="Times New Roman"/>
            <w:sz w:val="16"/>
            <w:szCs w:val="16"/>
          </w:rPr>
          <w:t>https://pubmed.ncbi.nlm.nih.gov/?term=%28%28%28%22Radiotherapies%22+OR+%22Radiation+Therapy%22+OR+%22Radiation+Therapies%22+OR+%22Therapies%2C+Radiation%22+OR+%22Therapy%2C+Radiation%22+OR+%22Radiation+Treatment%22+OR+%22Radiation+Treatments%22+OR+%22Treatment%2C+Radiation%22+OR+%22Radiotherapy%2C+Targeted%22+OR+%22Radiotherapies%2C+Targeted%22+OR+%22Targeted+Radiotherapies%22+OR+%22Targeted+Radiotherapy%22+OR+%22Targeted+Radiation+Therapy%22+OR+%22Radiation+Therapies%2C+Targeted%22+OR+%22Targeted+Radiation+Therapies%22+OR+%22Therapies%2C+Targeted+Radiation%22+OR+%22Therapy%2C+Targeted+Radiation%22+OR+%22Radiation+Therapy%2C+Targeted%22%29+AND+%28%22cisplatin%22+OR+%22cis-Diamminedichloroplatinum%28II%29%22+OR+%22Platinum+Diamminodichloride%22+OR+%22Diamminodichloride%2C+Platinum%22+OR+%22cis-Platinum%22+OR+%22cis+Platinum%22+OR+%22Dichlorodiammineplatinum%22+OR+%22cis-Diamminedichloroplatinum%22+OR+%22cis+Diamminedichloroplatinum%22+OR+%22cis-Dichlorodiammineplatinum%28II%29%22+OR+%22NSC-119875%22+OR+%22Platino%22+OR+%22Platinol%22+OR+%22Biocisplatinum%22+OR+%22Platidiam%22%29+%29%29+AND+%28%221800%2F01%2F01%22%5BDate+-+Publication%5D+%3A+%222024%2F12%2F31%22%5BDate+-+Publication%5D%29&amp;filter=pubt.casereports</w:t>
        </w:r>
      </w:hyperlink>
    </w:p>
    <w:p w14:paraId="2689FE7E" w14:textId="77777777" w:rsidR="002731D3" w:rsidRPr="005D298C" w:rsidRDefault="002731D3" w:rsidP="00503CCA">
      <w:pPr>
        <w:rPr>
          <w:rFonts w:ascii="Times New Roman" w:hAnsi="Times New Roman" w:cs="Times New Roman"/>
          <w:sz w:val="16"/>
          <w:szCs w:val="16"/>
        </w:rPr>
      </w:pPr>
    </w:p>
    <w:sectPr w:rsidR="002731D3" w:rsidRPr="005D29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A7156D"/>
    <w:multiLevelType w:val="multilevel"/>
    <w:tmpl w:val="76423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026B6B"/>
    <w:multiLevelType w:val="multilevel"/>
    <w:tmpl w:val="91F4B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183C1E"/>
    <w:multiLevelType w:val="hybridMultilevel"/>
    <w:tmpl w:val="D242BB3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5092B00"/>
    <w:multiLevelType w:val="multilevel"/>
    <w:tmpl w:val="BC48C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E03039"/>
    <w:multiLevelType w:val="multilevel"/>
    <w:tmpl w:val="8E4C9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02194517">
    <w:abstractNumId w:val="3"/>
  </w:num>
  <w:num w:numId="2" w16cid:durableId="936136888">
    <w:abstractNumId w:val="1"/>
  </w:num>
  <w:num w:numId="3" w16cid:durableId="212351433">
    <w:abstractNumId w:val="4"/>
  </w:num>
  <w:num w:numId="4" w16cid:durableId="130096967">
    <w:abstractNumId w:val="0"/>
  </w:num>
  <w:num w:numId="5" w16cid:durableId="11424262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E68"/>
    <w:rsid w:val="002731D3"/>
    <w:rsid w:val="002D0143"/>
    <w:rsid w:val="002F27E0"/>
    <w:rsid w:val="003747D9"/>
    <w:rsid w:val="003B4969"/>
    <w:rsid w:val="0044700C"/>
    <w:rsid w:val="004963DB"/>
    <w:rsid w:val="004B044E"/>
    <w:rsid w:val="00503CCA"/>
    <w:rsid w:val="005D298C"/>
    <w:rsid w:val="005E4199"/>
    <w:rsid w:val="00861F08"/>
    <w:rsid w:val="00AF41D5"/>
    <w:rsid w:val="00B71E68"/>
    <w:rsid w:val="00BF100C"/>
    <w:rsid w:val="00C22E90"/>
    <w:rsid w:val="00D6792D"/>
    <w:rsid w:val="00DA4E5C"/>
    <w:rsid w:val="00DD294B"/>
    <w:rsid w:val="00DF25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19874"/>
  <w15:chartTrackingRefBased/>
  <w15:docId w15:val="{F9FB2AF9-7B53-4D28-8575-7D981D540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E68"/>
    <w:rPr>
      <w:rFonts w:ascii="Calibri" w:eastAsia="Calibri" w:hAnsi="Calibri" w:cs="Calibri"/>
      <w:kern w:val="0"/>
      <w:lang w:val="en-US"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1E68"/>
    <w:pPr>
      <w:spacing w:after="0" w:line="240" w:lineRule="auto"/>
    </w:pPr>
    <w:rPr>
      <w:rFonts w:ascii="Calibri" w:eastAsia="Calibri" w:hAnsi="Calibri" w:cs="Calibri"/>
      <w:kern w:val="0"/>
      <w:lang w:val="en-US"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F41D5"/>
    <w:rPr>
      <w:color w:val="0563C1" w:themeColor="hyperlink"/>
      <w:u w:val="single"/>
    </w:rPr>
  </w:style>
  <w:style w:type="character" w:styleId="UnresolvedMention">
    <w:name w:val="Unresolved Mention"/>
    <w:basedOn w:val="DefaultParagraphFont"/>
    <w:uiPriority w:val="99"/>
    <w:semiHidden/>
    <w:unhideWhenUsed/>
    <w:rsid w:val="00AF41D5"/>
    <w:rPr>
      <w:color w:val="605E5C"/>
      <w:shd w:val="clear" w:color="auto" w:fill="E1DFDD"/>
    </w:rPr>
  </w:style>
  <w:style w:type="paragraph" w:styleId="ListParagraph">
    <w:name w:val="List Paragraph"/>
    <w:basedOn w:val="Normal"/>
    <w:uiPriority w:val="34"/>
    <w:qFormat/>
    <w:rsid w:val="00AF41D5"/>
    <w:pPr>
      <w:ind w:left="720"/>
      <w:contextualSpacing/>
    </w:pPr>
  </w:style>
  <w:style w:type="character" w:styleId="FollowedHyperlink">
    <w:name w:val="FollowedHyperlink"/>
    <w:basedOn w:val="DefaultParagraphFont"/>
    <w:uiPriority w:val="99"/>
    <w:semiHidden/>
    <w:unhideWhenUsed/>
    <w:rsid w:val="00AF41D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432860">
      <w:bodyDiv w:val="1"/>
      <w:marLeft w:val="0"/>
      <w:marRight w:val="0"/>
      <w:marTop w:val="0"/>
      <w:marBottom w:val="0"/>
      <w:divBdr>
        <w:top w:val="none" w:sz="0" w:space="0" w:color="auto"/>
        <w:left w:val="none" w:sz="0" w:space="0" w:color="auto"/>
        <w:bottom w:val="none" w:sz="0" w:space="0" w:color="auto"/>
        <w:right w:val="none" w:sz="0" w:space="0" w:color="auto"/>
      </w:divBdr>
    </w:div>
    <w:div w:id="251357189">
      <w:bodyDiv w:val="1"/>
      <w:marLeft w:val="0"/>
      <w:marRight w:val="0"/>
      <w:marTop w:val="0"/>
      <w:marBottom w:val="0"/>
      <w:divBdr>
        <w:top w:val="none" w:sz="0" w:space="0" w:color="auto"/>
        <w:left w:val="none" w:sz="0" w:space="0" w:color="auto"/>
        <w:bottom w:val="none" w:sz="0" w:space="0" w:color="auto"/>
        <w:right w:val="none" w:sz="0" w:space="0" w:color="auto"/>
      </w:divBdr>
    </w:div>
    <w:div w:id="677149047">
      <w:bodyDiv w:val="1"/>
      <w:marLeft w:val="0"/>
      <w:marRight w:val="0"/>
      <w:marTop w:val="0"/>
      <w:marBottom w:val="0"/>
      <w:divBdr>
        <w:top w:val="none" w:sz="0" w:space="0" w:color="auto"/>
        <w:left w:val="none" w:sz="0" w:space="0" w:color="auto"/>
        <w:bottom w:val="none" w:sz="0" w:space="0" w:color="auto"/>
        <w:right w:val="none" w:sz="0" w:space="0" w:color="auto"/>
      </w:divBdr>
    </w:div>
    <w:div w:id="861866217">
      <w:bodyDiv w:val="1"/>
      <w:marLeft w:val="0"/>
      <w:marRight w:val="0"/>
      <w:marTop w:val="0"/>
      <w:marBottom w:val="0"/>
      <w:divBdr>
        <w:top w:val="none" w:sz="0" w:space="0" w:color="auto"/>
        <w:left w:val="none" w:sz="0" w:space="0" w:color="auto"/>
        <w:bottom w:val="none" w:sz="0" w:space="0" w:color="auto"/>
        <w:right w:val="none" w:sz="0" w:space="0" w:color="auto"/>
      </w:divBdr>
    </w:div>
    <w:div w:id="1321039887">
      <w:bodyDiv w:val="1"/>
      <w:marLeft w:val="0"/>
      <w:marRight w:val="0"/>
      <w:marTop w:val="0"/>
      <w:marBottom w:val="0"/>
      <w:divBdr>
        <w:top w:val="none" w:sz="0" w:space="0" w:color="auto"/>
        <w:left w:val="none" w:sz="0" w:space="0" w:color="auto"/>
        <w:bottom w:val="none" w:sz="0" w:space="0" w:color="auto"/>
        <w:right w:val="none" w:sz="0" w:space="0" w:color="auto"/>
      </w:divBdr>
    </w:div>
    <w:div w:id="1797021395">
      <w:bodyDiv w:val="1"/>
      <w:marLeft w:val="0"/>
      <w:marRight w:val="0"/>
      <w:marTop w:val="0"/>
      <w:marBottom w:val="0"/>
      <w:divBdr>
        <w:top w:val="none" w:sz="0" w:space="0" w:color="auto"/>
        <w:left w:val="none" w:sz="0" w:space="0" w:color="auto"/>
        <w:bottom w:val="none" w:sz="0" w:space="0" w:color="auto"/>
        <w:right w:val="none" w:sz="0" w:space="0" w:color="auto"/>
      </w:divBdr>
    </w:div>
    <w:div w:id="1934901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term=%28%28%28%22Radiotherapies%22+OR+%22Radiation+Therapy%22+OR+%22Radiation+Therapies%22+OR+%22Therapies%2C+Radiation%22+OR+%22Therapy%2C+Radiation%22+OR+%22Radiation+Treatment%22+OR+%22Radiation+Treatments%22+OR+%22Treatment%2C+Radiation%22+OR+%22Radiotherapy%2C+Targeted%22+OR+%22Radiotherapies%2C+Targeted%22+OR+%22Targeted+Radiotherapies%22+OR+%22Targeted+Radiotherapy%22+OR+%22Targeted+Radiation+Therapy%22+OR+%22Radiation+Therapies%2C+Targeted%22+OR+%22Targeted+Radiation+Therapies%22+OR+%22Therapies%2C+Targeted+Radiation%22+OR+%22Therapy%2C+Targeted+Radiation%22+OR+%22Radiation+Therapy%2C+Targeted%22%29+AND+%28%22cisplatin%22+OR+%22cis-Diamminedichloroplatinum%28II%29%22+OR+%22Platinum+Diamminodichloride%22+OR+%22Diamminodichloride%2C+Platinum%22+OR+%22cis-Platinum%22+OR+%22cis+Platinum%22+OR+%22Dichlorodiammineplatinum%22+OR+%22cis-Diamminedichloroplatinum%22+OR+%22cis+Diamminedichloroplatinum%22+OR+%22cis-Dichlorodiammineplatinum%28II%29%22+OR+%22NSC-119875%22+OR+%22Platino%22+OR+%22Platinol%22+OR+%22Biocisplatinum%22+OR+%22Platidiam%22%29+%29%29+AND+%28%221800%2F01%2F01%22%5BDate+-+Publication%5D+%3A+%222024%2F12%2F31%22%5BDate+-+Publication%5D%29&amp;filter=pubt.caserepor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28%28%28%22Radiotherapies%22+OR+%22Radiation+Therapy%22+OR+%22Radiation+Therapies%22+OR+%22Therapies%2C+Radiation%22+OR+%22Therapy%2C+Radiation%22+OR+%22Radiation+Treatment%22+OR+%22Radiation+Treatments%22+OR+%22Treatment%2C+Radiation%22+OR+%22Radiotherapy%2C+Targeted%22+OR+%22Radiotherapies%2C+Targeted%22+OR+%22Targeted+Radiotherapies%22+OR+%22Targeted+Radiotherapy%22+OR+%22Targeted+Radiation+Therapy%22+OR+%22Radiation+Therapies%2C+Targeted%22+OR+%22Targeted+Radiation+Therapies%22+OR+%22Therapies%2C+Targeted+Radiation%22+OR+%22Therapy%2C+Targeted+Radiation%22+OR+%22Radiation+Therapy%2C+Targeted%22%29+AND+%28%22Cetuximab%22+OR+%22Erbitux%22+OR+%22IMC+C225%22+OR+%22IMC-C225%22+OR+%22MAb+C225%22+OR+%22C225%22%29+%29%29+AND+%28%221800%2F01%2F01%22%5BDate+-+Publication%5D+%3A+%222024%2F12%2F31%22%5BDate+-+Publication%5D%29&amp;filter=pubt.casereports" TargetMode="External"/><Relationship Id="rId5" Type="http://schemas.openxmlformats.org/officeDocument/2006/relationships/hyperlink" Target="https://pubmed.ncbi.nlm.nih.gov/?term=%28%28%28%22Radiotherapies%22+OR+%22Radiation+Therapy%22+OR+%22Radiation+Therapies%22+OR+%22Therapies%2C+Radiation%22+OR+%22Therapy%2C+Radiation%22+OR+%22Radiation+Treatment%22+OR+%22Radiation+Treatments%22+OR+%22Treatment%2C+Radiation%22+OR+%22Radiotherapy%2C+Targeted%22+OR+%22Radiotherapies%2C+Targeted%22+OR+%22Targeted+Radiotherapies%22+OR+%22Targeted+Radiotherapy%22+OR+%22Targeted+Radiation+Therapy%22+OR+%22Radiation+Therapies%2C+Targeted%22+OR+%22Targeted+Radiation+Therapies%22+OR+%22Therapies%2C+Targeted+Radiation%22+OR+%22Therapy%2C+Targeted+Radiation%22+OR+%22Radiation+Therapy%2C+Targeted%22%29+AND+%28%22Pembrolizumab%22+OR+%22SCH-900475%22+OR+%22lambrolizumab%22+OR+%22MK-3475%22+OR+%22Keytruda%22%29+%29%29+AND+%28%221800%2F01%2F01%22%5BDate+-+Publication%5D+%3A+%222024%2F12%2F31%22%5BDate+-+Publication%5D%29&amp;filter=pubt.casereport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22</Words>
  <Characters>8329</Characters>
  <Application>Microsoft Office Word</Application>
  <DocSecurity>0</DocSecurity>
  <Lines>69</Lines>
  <Paragraphs>19</Paragraphs>
  <ScaleCrop>false</ScaleCrop>
  <Company/>
  <LinksUpToDate>false</LinksUpToDate>
  <CharactersWithSpaces>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Dennstädt</dc:creator>
  <cp:keywords/>
  <dc:description/>
  <cp:lastModifiedBy>Dennstaedt, Fabio</cp:lastModifiedBy>
  <cp:revision>9</cp:revision>
  <dcterms:created xsi:type="dcterms:W3CDTF">2025-05-21T09:08:00Z</dcterms:created>
  <dcterms:modified xsi:type="dcterms:W3CDTF">2025-10-07T07:29:00Z</dcterms:modified>
</cp:coreProperties>
</file>